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730" w:rsidRPr="00CA2A7F" w:rsidRDefault="00CA2A7F" w:rsidP="00CA2A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A2A7F">
        <w:rPr>
          <w:rFonts w:ascii="Times New Roman" w:hAnsi="Times New Roman" w:cs="Times New Roman"/>
          <w:sz w:val="24"/>
          <w:szCs w:val="24"/>
        </w:rPr>
        <w:t>Supplementary table 1</w:t>
      </w:r>
      <w:r w:rsidR="00692F2B">
        <w:rPr>
          <w:rFonts w:ascii="Times New Roman" w:hAnsi="Times New Roman" w:cs="Times New Roman"/>
          <w:sz w:val="24"/>
          <w:szCs w:val="24"/>
        </w:rPr>
        <w:t>:</w:t>
      </w:r>
      <w:r w:rsidRPr="00CA2A7F">
        <w:rPr>
          <w:rFonts w:ascii="Times New Roman" w:hAnsi="Times New Roman" w:cs="Times New Roman"/>
          <w:sz w:val="24"/>
          <w:szCs w:val="24"/>
        </w:rPr>
        <w:t xml:space="preserve"> </w:t>
      </w:r>
      <w:r w:rsidRPr="00692F2B">
        <w:rPr>
          <w:rFonts w:ascii="Times New Roman" w:hAnsi="Times New Roman" w:cs="Times New Roman"/>
          <w:sz w:val="24"/>
          <w:szCs w:val="24"/>
          <w:highlight w:val="yellow"/>
        </w:rPr>
        <w:t>Percentage change of lipids from control</w:t>
      </w:r>
      <w:r w:rsidR="001A47B7" w:rsidRPr="00692F2B">
        <w:rPr>
          <w:rFonts w:ascii="Times New Roman" w:hAnsi="Times New Roman" w:cs="Times New Roman"/>
          <w:sz w:val="24"/>
          <w:szCs w:val="24"/>
          <w:highlight w:val="yellow"/>
        </w:rPr>
        <w:t xml:space="preserve"> C57BL/6,</w:t>
      </w:r>
      <w:r w:rsidRPr="00692F2B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1A47B7" w:rsidRPr="00692F2B">
        <w:rPr>
          <w:rFonts w:ascii="Times New Roman" w:hAnsi="Times New Roman" w:cs="Times New Roman"/>
          <w:sz w:val="24"/>
          <w:szCs w:val="24"/>
          <w:highlight w:val="yellow"/>
        </w:rPr>
        <w:t>mean</w:t>
      </w:r>
      <w:r w:rsidR="00692F2B">
        <w:rPr>
          <w:rFonts w:ascii="Times New Roman" w:hAnsi="Times New Roman" w:cs="Times New Roman"/>
          <w:sz w:val="24"/>
          <w:szCs w:val="24"/>
          <w:highlight w:val="yellow"/>
        </w:rPr>
        <w:t xml:space="preserve"> relative concentration</w:t>
      </w:r>
      <w:bookmarkStart w:id="0" w:name="_GoBack"/>
      <w:bookmarkEnd w:id="0"/>
      <w:r w:rsidR="001A47B7" w:rsidRPr="00692F2B">
        <w:rPr>
          <w:rFonts w:ascii="Times New Roman" w:hAnsi="Times New Roman" w:cs="Times New Roman"/>
          <w:sz w:val="24"/>
          <w:szCs w:val="24"/>
          <w:highlight w:val="yellow"/>
        </w:rPr>
        <w:t xml:space="preserve"> and standard deviation of lipid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124"/>
        <w:gridCol w:w="1330"/>
        <w:gridCol w:w="1468"/>
        <w:gridCol w:w="1212"/>
        <w:gridCol w:w="1268"/>
        <w:gridCol w:w="1496"/>
        <w:gridCol w:w="956"/>
      </w:tblGrid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3" w:type="dxa"/>
            <w:gridSpan w:val="3"/>
            <w:noWrap/>
            <w:hideMark/>
          </w:tcPr>
          <w:p w:rsidR="00CA2A7F" w:rsidRPr="007D06CD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RIP CD 154 x RAG KO</w:t>
            </w:r>
          </w:p>
        </w:tc>
        <w:tc>
          <w:tcPr>
            <w:tcW w:w="3715" w:type="dxa"/>
            <w:gridSpan w:val="3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RAG KO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:rsidR="00CA2A7F" w:rsidRPr="00CA2A7F" w:rsidRDefault="001A47B7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centage </w:t>
            </w:r>
          </w:p>
        </w:tc>
        <w:tc>
          <w:tcPr>
            <w:tcW w:w="1469" w:type="dxa"/>
            <w:noWrap/>
            <w:hideMark/>
          </w:tcPr>
          <w:p w:rsidR="00CA2A7F" w:rsidRPr="00692F2B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92F2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Mean </w:t>
            </w:r>
            <w:r w:rsidR="001A47B7" w:rsidRPr="00692F2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</w:t>
            </w:r>
            <w:proofErr w:type="spellStart"/>
            <w:r w:rsidR="001A47B7" w:rsidRPr="00692F2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mol</w:t>
            </w:r>
            <w:proofErr w:type="spellEnd"/>
            <w:r w:rsidR="001A47B7" w:rsidRPr="00692F2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/</w:t>
            </w:r>
            <w:proofErr w:type="spellStart"/>
            <w:r w:rsidR="001A47B7" w:rsidRPr="00692F2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mol</w:t>
            </w:r>
            <w:proofErr w:type="spellEnd"/>
            <w:r w:rsidR="001A47B7" w:rsidRPr="00692F2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PC)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1A47B7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1497" w:type="dxa"/>
            <w:noWrap/>
            <w:hideMark/>
          </w:tcPr>
          <w:p w:rsidR="00CA2A7F" w:rsidRPr="00692F2B" w:rsidRDefault="001A47B7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92F2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ean (</w:t>
            </w:r>
            <w:proofErr w:type="spellStart"/>
            <w:r w:rsidRPr="00692F2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mol</w:t>
            </w:r>
            <w:proofErr w:type="spellEnd"/>
            <w:r w:rsidRPr="00692F2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/</w:t>
            </w:r>
            <w:proofErr w:type="spellStart"/>
            <w:r w:rsidRPr="00692F2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mol</w:t>
            </w:r>
            <w:proofErr w:type="spellEnd"/>
            <w:r w:rsidRPr="00692F2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PC)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(SD)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dhCer</w:t>
            </w:r>
            <w:proofErr w:type="spellEnd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 xml:space="preserve"> 16:0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8.9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86.2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dhCer</w:t>
            </w:r>
            <w:proofErr w:type="spellEnd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 xml:space="preserve"> 18:0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1.4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dhCer</w:t>
            </w:r>
            <w:proofErr w:type="spellEnd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 xml:space="preserve"> 20:0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33.3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dhCer</w:t>
            </w:r>
            <w:proofErr w:type="spellEnd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 xml:space="preserve"> 22:0**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80.56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77.78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dhCer</w:t>
            </w:r>
            <w:proofErr w:type="spellEnd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 xml:space="preserve"> 24:0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93.8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86.15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dhCer</w:t>
            </w:r>
            <w:proofErr w:type="spellEnd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 xml:space="preserve"> 24:1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0.6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5.0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 xml:space="preserve"> 16:0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0.38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5.79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 xml:space="preserve"> 18:0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8.51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1.9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 xml:space="preserve"> 20:0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4.0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8.0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 xml:space="preserve"> 22:0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96.8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83.7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 xml:space="preserve"> 24:0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0.66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0.3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proofErr w:type="spellEnd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 xml:space="preserve"> 24:1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62.99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7.8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MHC 16:0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7.5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0.76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MHC 18:0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1.9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7.34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MHC 20:0*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7.4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MHC 22:0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02.76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16.39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MHC 24:0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87.5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93.99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MHC 24:1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1.6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9.1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DHC 16:0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5.16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8.7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DHC 22:0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36.36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27.2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DHC 24:0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1.25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DHC 24:1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.8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7.69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HC 16:0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1.18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HC 24:1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4.29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GM3 16:0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6.6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7.14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M3 18:0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0.56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.78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GM3 22:0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62.5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75.0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GM3 24:1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5.4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3.64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SM 31:1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1.9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1.9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SM 32:0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8.18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9.09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SM 32:1**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1.01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6.6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SM 32:2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2.86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1.4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SM 33:1**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4.31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4.56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SM 34:0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6.85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SM 34:1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1.9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3.1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8.8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SM 34:2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9.46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SM 34:3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.76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3.8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SM 35:1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8.71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0.8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SM 35:2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8.11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9.7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SM 36:1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6.21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3.7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SM 36:2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2.46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SM 36:3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82.8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97.04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SM 37:2*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0.0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.0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SM 38:1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8.9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3.39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.39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SM 38:2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.0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1.2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1.9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SM 39:1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7.2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1.6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SM 41:1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2.42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1.7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SM 41:2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0.62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SM 42:1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82.2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1.4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6.46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1.08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28:0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5.4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5.45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29:0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0.0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3.3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0:0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4.1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4.16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1:0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9.3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4.3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1:1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0.9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4.39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2:0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2.7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.7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7.7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8.5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2:1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61.4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9.7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C 32:2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7.59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8.4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2:3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7.5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2.5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3:0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2.69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5.7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3:1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61.9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7.0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3:2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6.21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3:3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4.21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4:0**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8.2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0.46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4:1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2.89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2.3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3.7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1.5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.85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4:2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39.96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9.7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.28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38.69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6.87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4:3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9.6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5.85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8.4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4:4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9.0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4:5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5.0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5:0**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4.5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5.38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5:1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6.6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4.4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5:2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.18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.57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0.4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8.55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5:3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3.9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2.6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5:4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5.71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.65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5:5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94.44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6:0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07.6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53.49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6:1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7.7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6.2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5.4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5.77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6:2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3.41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60.17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0.88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3.9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61.27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5.54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6:3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2.8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88.5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8.9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6.55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91.15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0.2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6:4b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0.8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1.9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0.14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1.64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1.4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6:5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69.6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9.7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6:6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63.8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2.58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7:4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.19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7:5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5.0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1.95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7:6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8.1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8.4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8:2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0.81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8.44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8:3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3.77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9.9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0.4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8:4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7.62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04.0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8.7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4.7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94.98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3.3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C 38:5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7.8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3.87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9.69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6.2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8:6a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86.42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8.9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19.6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0.48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8:6b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6.1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2.8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3.2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4.58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8:7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2.49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3.55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9:5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6.51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7.46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9:6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3.69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8.4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39:7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80.0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73.3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40:4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8.1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4.9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40:5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6.0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.55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1.2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40:6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0.11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4.76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7.1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2.25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40:7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5.19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.05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4.94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.0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 40:8**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5.62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8.9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(</w:t>
            </w:r>
            <w:proofErr w:type="gramEnd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O-32:0)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5.7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9.69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(O-32:1)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7.8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6.7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(O-32:2)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3.51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3.5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(O-34:1)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61.9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7.0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(O-34:2)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6.58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6.46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(O-34:3)**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5.0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(O-34:4)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4.71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.4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(O-35:4)**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6.1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9.0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(</w:t>
            </w:r>
            <w:proofErr w:type="gramEnd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O-36:0)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89.19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45.95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(O-36:1)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9.5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6.2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(O-36:2)**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2.76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9.2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(O-36:3)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5.68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5.7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(O-36:4)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.7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.3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(O-36:5)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9.3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8.6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(O-38:4)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9.28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7.26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(O-38:5)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1.69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2.19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(O-40:5)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.5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3.95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(O-40:6)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(O-40:7)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.81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C(</w:t>
            </w:r>
            <w:proofErr w:type="gramEnd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-30:0)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8.82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8.8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(</w:t>
            </w:r>
            <w:proofErr w:type="gramEnd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-32:0)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3.6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(P-32:1)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7.0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2.2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(P-34:1)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3.81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.38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(P-34:2)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4.54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(P-34:3)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9.1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5.2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(P-36:2)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1.4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3.5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(P-36:4)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.5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3.2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(P-36:5)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0.69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7.24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(P-38:4)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1.6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4.9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(P-38:5)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6.69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.18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(P-38:6)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8.4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7.66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C(P-40:6)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.58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2.38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C 14:0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9.49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8.05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C 15:0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9.58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8.95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C 16:0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5.2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94.1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2.5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12.5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C 16:1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1.8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2.6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C 17:0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9.2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.49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C 17:1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7.7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9.3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C 18:0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2.2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1.8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8.7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4.89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C 18:1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9.5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6.0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0.6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C 18:2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8.2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2.57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6.5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7.4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9.04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C 18:3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0.06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4.4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C 20:0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66.3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21.29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C 20:1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3.42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7.1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C 20:2*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1.3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2.78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C 20:3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0.26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.6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.84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.98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C 20:4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4.6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0.1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5.4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2.96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C 20:5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86.89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79.56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C 22:0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18.2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90.0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C 22:1**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4.49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7.54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PC 22:5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7.5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0.94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C 22:6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2.68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4.5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5.75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6.0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C 24:0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2.8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2.84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C(</w:t>
            </w:r>
            <w:proofErr w:type="gramEnd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O-16:0)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9.7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6.6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C(</w:t>
            </w:r>
            <w:proofErr w:type="gramEnd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O-18:0)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.92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9.2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C(O-18:1)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7.31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0.55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C(</w:t>
            </w:r>
            <w:proofErr w:type="gramEnd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O-20:0)**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2.38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C(O-20:1)**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4.29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7.14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C(</w:t>
            </w:r>
            <w:proofErr w:type="gramEnd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O-22:0)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5.56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C(O-22:1)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7.5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87.5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C(</w:t>
            </w:r>
            <w:proofErr w:type="gramEnd"/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O-24:0)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37.5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50.0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C(O-24:1)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0.0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90.0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C(O-24:2)**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 32:0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3.1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8.75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 34:1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8.0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8.9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 34:2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5.99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 34:3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7.58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60.6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 35:1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9.4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84.7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 35:2*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5.0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6.54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 36:0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1.11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.7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 36:1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15.9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4.7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 36:2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82.79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7.7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 36:3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4.02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4.4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 36:4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4.61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7.9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 36:5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67.7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3.2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 38:3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9.55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 38:4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0.3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1.98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 38:5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5.21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9.18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 38:6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6.2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6.9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 40:4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0.56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 40:5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 40:6**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3.58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7.4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 40:7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1.6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3.3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(O-34:1)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0.9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93.55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(O-34:2)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1.3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91.3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(O-36:2)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9.8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90.45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(O-36:3)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1.1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(O-36:4)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7.02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6.3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(O-36:5)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4.1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0.0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(O-38:4)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0.0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1.2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(O-38:5)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1.5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8.94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(O-40:5)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.8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9.7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(O-40:6)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7.1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4.29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(O-40:7)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7.19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7.19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(P-34:1)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1.74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(P-34:2)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6.9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7.59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(P-36:1)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9.8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90.45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(P-36:2)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1.82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(P-36:4)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7.9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0.8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(P-38:4)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9.1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91.55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(P-38:5)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6.96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6.1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(P-38:6)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4.06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.7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(P-40:4)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41.18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05.88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(P-40:5)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8.29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E(P-40:6)*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1.26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2.5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E 16:0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7.5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8.68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E 18:0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.1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.5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6.99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.1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E 18:1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7.2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.2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81.3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.75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E 18:2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0.71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1.57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85.7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3.47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0.27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E 20:4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.5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.7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8.0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E 22:6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4.1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.9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8.58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I 32:0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2.1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5.8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I 32:1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62.16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9.19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I 34:0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4.1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I 34:1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1.6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.2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I 36:1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34.59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32.55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I 36:2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9.91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0.3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14.8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6.18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3.28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I 36:3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6.49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8.6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7.0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0.85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I 36:4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7.18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.15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5.8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9.05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I 38:2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9.9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8.34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I 38:3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8.2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.9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I 38:4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7.8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2.2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9.28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3.98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0.1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I 38:5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0.6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.7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I 38:6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68.3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60.7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I 40:4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5.72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7.36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I 40:5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4.8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8.05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I 40:6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3.81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6.78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I 18:0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.78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.8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I 18:1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07.9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25.09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I 18:2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81.16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49.9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LPI 20:4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.5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6.4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S 36:1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0.48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S 36:2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4.7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S 38:3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1.4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6.98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S 38:4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4.7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2.1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S 38:5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4.2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7.9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S 40:5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3.5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0.0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S 40:6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7.3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0.8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PG 36:2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2.62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0.8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COH*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2.11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91.4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3.35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8.38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48.28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9.44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CE 14:0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9.6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9.76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CE 15:0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6.0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3.6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CE 16:0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7.0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4.49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6.7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2.04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5.26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 16:1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77.3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69.7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9.5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CE 16:2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0.22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7.56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CE 17:0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71.8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7.46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CE 17:1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0.1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9.5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CE 18:0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9.9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9.65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CE 18:1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4.5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8.6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.6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0.99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3.79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CE 18:2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09.9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5.29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.88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16.8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1.4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CE 18:3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9.76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8.6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CE 20:1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6.2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6.3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CE 20:2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5.6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6.56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CE 20:3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.6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6.0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6.35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CE 20:4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.61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01.17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6.0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.86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01.4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9.4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CE 20:5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82.0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75.56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CE 22:0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6.0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8.0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CE 22:1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2.7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6.36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CE 22:4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6.19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1.4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CE 22:5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8.9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8.8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CE 22:6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8.4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5.9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9.28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5.8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CE 24:0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0.0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CE 24:1**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8.5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5.7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CE 24:4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0.0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CE 24:5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69.2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3.85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CE 24:6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69.2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69.2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DG 14:0/14:0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1.76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DG 14:0/16:0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6.36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0.6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DG 14:0/18:1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2.4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4.16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DG 14:0/18:2**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0.99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4.9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DG 16:0/16:0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7.51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1.36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DG 16:0/18:0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6.92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.0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DG 16:0/18:1**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5.32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4.64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DG 16:0/18:2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3.4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G 16:0/20:0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.69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5.6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DG 16:0/20:4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9.5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7.9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DG 16:0/22:6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72.76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86.5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DG 16:1/18:1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8.89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64.6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DG 18:0/18:0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.76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DG 18:0/18:1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2.4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7.88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DG 18:0/18:2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88.2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2.4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DG 18:0/20:4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0.69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3.79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DG 18:1/18:1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7.08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DG 18:1/18:2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2.6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8.0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DG 18:1/18:3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2.5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0.9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DG 18:1/20:0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63.16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1.05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DG 18:1/20:3*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0.2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5.0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DG 18:1/20:4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.3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7.7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DG 18:2/18:2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30.7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1.8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4:0/16:0/18:1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74.0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84.6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4:0/16:0/18:2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75.9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86.25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4:0/16:1/18:1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71.1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80.49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4:0/16:1/18:2**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7.7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82.39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4:0/17:0/18:1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65.4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85.34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4:0/18:0/18:1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6.2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79.1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4:0/18:2/18:2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23.1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61.56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4:1/16:0/18:1**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3.5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73.2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 xml:space="preserve">TG </w:t>
            </w:r>
            <w:r w:rsidRPr="00CA2A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:1/16:1/18:0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81.68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81.8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G 14:1/18:0/18:2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3.0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6.5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4:1/18:1/18:1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9.36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79.9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5:0/16:0/18:1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66.26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85.3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5:0/18:1/18:1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0.7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80.0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6:0/16:0/16:0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79.21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89.0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6:0/16:0/18:0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70.4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84.68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6:0/16:0/18:1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4.58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82.25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6:0/16:0/18:2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4.8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80.7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6:0/16:1/17:0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70.4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86.5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6:0/16:1/18:1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81.6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88.79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6:0/17:0/18:0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84.48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89.66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6:0/17:0/18:1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62.4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86.90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6:0/17:0/18:2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78.49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90.0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6:0/18:0/18:1**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5.2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78.1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6:0/18:1/18:1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7.4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2.17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77.58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6:0/18:1/18:2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14.08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1.9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8.88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6.1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1.17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G 16:0/18:2/18:2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2.85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37.9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7.6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6:1/16:1/16:1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71.4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78.5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6:1/16:1/18:0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64.02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79.3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6:1/16:1/18:1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78.90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88.96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6:1/17:0/18:1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9.12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83.9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6:1/18:1/18:1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69.66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81.66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6:1/18:1/18:2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7.51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69.61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7:0/18:1/18:1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7.29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75.2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8:0/18:0/18:0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5.48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6.99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8:0/18:0/18:1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5.8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5.62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8:0/18:1/18:1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6.1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4.85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8:0/18:2/18:2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4.3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8:1/18:1/18:1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3.0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9.74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1.18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8:1/18:1/18:2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88.6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7.23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9.56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0.01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.52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8:1/18:1/20:4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9.27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7.89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8:1/18:1/22:6**#$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48.33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-57.08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8:1/18:2/18:2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13.09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1.81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0.11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4.37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2.73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8.61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8:2/18:2/18:2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91.94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5.53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</w:tr>
      <w:tr w:rsidR="00CA2A7F" w:rsidRPr="00CA2A7F" w:rsidTr="001A47B7">
        <w:trPr>
          <w:trHeight w:val="300"/>
        </w:trPr>
        <w:tc>
          <w:tcPr>
            <w:tcW w:w="2126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TG 18:2/18:2/20:4**#</w:t>
            </w:r>
          </w:p>
        </w:tc>
        <w:tc>
          <w:tcPr>
            <w:tcW w:w="133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31.85</w:t>
            </w:r>
          </w:p>
        </w:tc>
        <w:tc>
          <w:tcPr>
            <w:tcW w:w="1469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213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261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43.45</w:t>
            </w:r>
          </w:p>
        </w:tc>
        <w:tc>
          <w:tcPr>
            <w:tcW w:w="149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957" w:type="dxa"/>
            <w:noWrap/>
            <w:hideMark/>
          </w:tcPr>
          <w:p w:rsidR="00CA2A7F" w:rsidRPr="00CA2A7F" w:rsidRDefault="00CA2A7F" w:rsidP="00CA2A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2A7F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</w:tbl>
    <w:p w:rsidR="00CA2A7F" w:rsidRPr="00CA2A7F" w:rsidRDefault="00CA2A7F" w:rsidP="00CA2A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2F2B">
        <w:rPr>
          <w:rFonts w:ascii="Times New Roman" w:hAnsi="Times New Roman" w:cs="Times New Roman"/>
          <w:sz w:val="24"/>
          <w:szCs w:val="24"/>
          <w:highlight w:val="yellow"/>
        </w:rPr>
        <w:t xml:space="preserve">*p&lt;0.05 in the </w:t>
      </w:r>
      <w:proofErr w:type="spellStart"/>
      <w:r w:rsidRPr="00692F2B">
        <w:rPr>
          <w:rFonts w:ascii="Times New Roman" w:hAnsi="Times New Roman" w:cs="Times New Roman"/>
          <w:sz w:val="24"/>
          <w:szCs w:val="24"/>
          <w:highlight w:val="yellow"/>
        </w:rPr>
        <w:t>Kruskal-wallis</w:t>
      </w:r>
      <w:proofErr w:type="spellEnd"/>
      <w:r w:rsidRPr="00692F2B">
        <w:rPr>
          <w:rFonts w:ascii="Times New Roman" w:hAnsi="Times New Roman" w:cs="Times New Roman"/>
          <w:sz w:val="24"/>
          <w:szCs w:val="24"/>
          <w:highlight w:val="yellow"/>
        </w:rPr>
        <w:t xml:space="preserve"> before adjusting for multiple testing, **p&lt;0.05 after </w:t>
      </w:r>
      <w:proofErr w:type="spellStart"/>
      <w:r w:rsidRPr="00692F2B">
        <w:rPr>
          <w:rFonts w:ascii="Times New Roman" w:hAnsi="Times New Roman" w:cs="Times New Roman"/>
          <w:sz w:val="24"/>
          <w:szCs w:val="24"/>
          <w:highlight w:val="yellow"/>
        </w:rPr>
        <w:t>benjamini</w:t>
      </w:r>
      <w:proofErr w:type="spellEnd"/>
      <w:r w:rsidRPr="00692F2B">
        <w:rPr>
          <w:rFonts w:ascii="Times New Roman" w:hAnsi="Times New Roman" w:cs="Times New Roman"/>
          <w:sz w:val="24"/>
          <w:szCs w:val="24"/>
          <w:highlight w:val="yellow"/>
        </w:rPr>
        <w:t>-Hochberg correction, #p&lt;0.05 in RIP CD 154 x RAG KO vs control and $p&lt;0.05 in RAG KO vs control.</w:t>
      </w:r>
      <w:r w:rsidR="007D06CD" w:rsidRPr="00692F2B">
        <w:rPr>
          <w:highlight w:val="yellow"/>
        </w:rPr>
        <w:t xml:space="preserve"> </w:t>
      </w:r>
      <w:proofErr w:type="spellStart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>Dihydroceramide</w:t>
      </w:r>
      <w:proofErr w:type="spellEnd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 xml:space="preserve"> (</w:t>
      </w:r>
      <w:proofErr w:type="spellStart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>dhCer</w:t>
      </w:r>
      <w:proofErr w:type="spellEnd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>), ceramide (</w:t>
      </w:r>
      <w:proofErr w:type="spellStart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>Cer</w:t>
      </w:r>
      <w:proofErr w:type="spellEnd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 xml:space="preserve">), </w:t>
      </w:r>
      <w:proofErr w:type="spellStart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>monohexosylceramide</w:t>
      </w:r>
      <w:proofErr w:type="spellEnd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 xml:space="preserve"> (MHC), </w:t>
      </w:r>
      <w:proofErr w:type="spellStart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>dihexosylceramide</w:t>
      </w:r>
      <w:proofErr w:type="spellEnd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 xml:space="preserve"> (DHC), </w:t>
      </w:r>
      <w:proofErr w:type="spellStart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>trihexosylceramide</w:t>
      </w:r>
      <w:proofErr w:type="spellEnd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 xml:space="preserve"> (THC), GM3 ganglioside (GM3), sphingomyelin </w:t>
      </w:r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lastRenderedPageBreak/>
        <w:t xml:space="preserve">(SM), phosphatidylcholine (PC), </w:t>
      </w:r>
      <w:proofErr w:type="spellStart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>alkylphosphatidylcholine</w:t>
      </w:r>
      <w:proofErr w:type="spellEnd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 xml:space="preserve"> (PC(O)), </w:t>
      </w:r>
      <w:proofErr w:type="spellStart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>alkenylphosphatidylcholine</w:t>
      </w:r>
      <w:proofErr w:type="spellEnd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 xml:space="preserve"> (</w:t>
      </w:r>
      <w:proofErr w:type="spellStart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>plasmalogen</w:t>
      </w:r>
      <w:proofErr w:type="spellEnd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 xml:space="preserve">, PC(P)), </w:t>
      </w:r>
      <w:proofErr w:type="spellStart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>lysophosphatidylcholine</w:t>
      </w:r>
      <w:proofErr w:type="spellEnd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 xml:space="preserve"> (LPC), </w:t>
      </w:r>
      <w:proofErr w:type="spellStart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>lysoalkylphosphatidylcholine</w:t>
      </w:r>
      <w:proofErr w:type="spellEnd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 xml:space="preserve"> (</w:t>
      </w:r>
      <w:proofErr w:type="spellStart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>lysoplatelet</w:t>
      </w:r>
      <w:proofErr w:type="spellEnd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 xml:space="preserve"> activating factor, LPC(O)), phosphatidylethanolamine (PE), </w:t>
      </w:r>
      <w:proofErr w:type="spellStart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>alkylphosphatidylethanolamine</w:t>
      </w:r>
      <w:proofErr w:type="spellEnd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 xml:space="preserve"> (PE(O)), </w:t>
      </w:r>
      <w:proofErr w:type="spellStart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>alkenylphosphatidylethanolamine</w:t>
      </w:r>
      <w:proofErr w:type="spellEnd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 xml:space="preserve"> (</w:t>
      </w:r>
      <w:proofErr w:type="spellStart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>plasmalogen</w:t>
      </w:r>
      <w:proofErr w:type="spellEnd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 xml:space="preserve"> (PE(P)), phosphatidylinositol (PI), </w:t>
      </w:r>
      <w:proofErr w:type="spellStart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>lysophosphatidylinositol</w:t>
      </w:r>
      <w:proofErr w:type="spellEnd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 xml:space="preserve"> (LPI), phosphatidylserine (PS), </w:t>
      </w:r>
      <w:proofErr w:type="spellStart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>phosphatidylglycerol</w:t>
      </w:r>
      <w:proofErr w:type="spellEnd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 xml:space="preserve"> (PG), free cholesterol (COH), cholesteryl ester (CE), </w:t>
      </w:r>
      <w:proofErr w:type="spellStart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>diacylglycerol</w:t>
      </w:r>
      <w:proofErr w:type="spellEnd"/>
      <w:r w:rsidR="007D06CD" w:rsidRPr="00692F2B">
        <w:rPr>
          <w:rFonts w:ascii="Times New Roman" w:hAnsi="Times New Roman" w:cs="Times New Roman"/>
          <w:sz w:val="24"/>
          <w:szCs w:val="24"/>
          <w:highlight w:val="yellow"/>
        </w:rPr>
        <w:t xml:space="preserve"> (DG) and triacylglycerol (TG).</w:t>
      </w:r>
    </w:p>
    <w:sectPr w:rsidR="00CA2A7F" w:rsidRPr="00CA2A7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A7F"/>
    <w:rsid w:val="0015327A"/>
    <w:rsid w:val="001A47B7"/>
    <w:rsid w:val="00692F2B"/>
    <w:rsid w:val="007C25FE"/>
    <w:rsid w:val="007D06CD"/>
    <w:rsid w:val="00CA2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semiHidden/>
    <w:unhideWhenUsed/>
    <w:rsid w:val="00CA2A7F"/>
    <w:rPr>
      <w:color w:val="0000FF"/>
      <w:u w:val="single"/>
    </w:rPr>
  </w:style>
  <w:style w:type="character" w:styleId="BesgtHyperlink">
    <w:name w:val="FollowedHyperlink"/>
    <w:basedOn w:val="Standardskrifttypeiafsnit"/>
    <w:uiPriority w:val="99"/>
    <w:semiHidden/>
    <w:unhideWhenUsed/>
    <w:rsid w:val="00CA2A7F"/>
    <w:rPr>
      <w:color w:val="800080"/>
      <w:u w:val="single"/>
    </w:rPr>
  </w:style>
  <w:style w:type="table" w:styleId="Tabel-Gitter">
    <w:name w:val="Table Grid"/>
    <w:basedOn w:val="Tabel-Normal"/>
    <w:uiPriority w:val="59"/>
    <w:rsid w:val="00CA2A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semiHidden/>
    <w:unhideWhenUsed/>
    <w:rsid w:val="00CA2A7F"/>
    <w:rPr>
      <w:color w:val="0000FF"/>
      <w:u w:val="single"/>
    </w:rPr>
  </w:style>
  <w:style w:type="character" w:styleId="BesgtHyperlink">
    <w:name w:val="FollowedHyperlink"/>
    <w:basedOn w:val="Standardskrifttypeiafsnit"/>
    <w:uiPriority w:val="99"/>
    <w:semiHidden/>
    <w:unhideWhenUsed/>
    <w:rsid w:val="00CA2A7F"/>
    <w:rPr>
      <w:color w:val="800080"/>
      <w:u w:val="single"/>
    </w:rPr>
  </w:style>
  <w:style w:type="table" w:styleId="Tabel-Gitter">
    <w:name w:val="Table Grid"/>
    <w:basedOn w:val="Tabel-Normal"/>
    <w:uiPriority w:val="59"/>
    <w:rsid w:val="00CA2A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40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3</Pages>
  <Words>2350</Words>
  <Characters>14337</Characters>
  <Application>Microsoft Office Word</Application>
  <DocSecurity>0</DocSecurity>
  <Lines>119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6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Julie Overgaard</dc:creator>
  <cp:keywords/>
  <dc:description/>
  <cp:lastModifiedBy>Anne Julie Overgaard</cp:lastModifiedBy>
  <cp:revision>4</cp:revision>
  <dcterms:created xsi:type="dcterms:W3CDTF">2015-06-22T11:58:00Z</dcterms:created>
  <dcterms:modified xsi:type="dcterms:W3CDTF">2015-07-09T08:53:00Z</dcterms:modified>
</cp:coreProperties>
</file>